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4"/>
          <w:szCs w:val="24"/>
        </w:rPr>
        <w:t>Supplementary T</w:t>
      </w:r>
      <w:r>
        <w:rPr/>
        <w:t>able 4 Top upregulated and downregulated aberrantly expressed circRNAs in SLE PBMCs.</w:t>
      </w:r>
    </w:p>
    <w:tbl>
      <w:tblPr>
        <w:tblW w:w="8393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3"/>
        <w:gridCol w:w="971"/>
        <w:gridCol w:w="15"/>
        <w:gridCol w:w="1065"/>
        <w:gridCol w:w="3"/>
        <w:gridCol w:w="1277"/>
        <w:gridCol w:w="6"/>
        <w:gridCol w:w="1169"/>
        <w:gridCol w:w="12"/>
        <w:gridCol w:w="804"/>
        <w:gridCol w:w="15"/>
        <w:gridCol w:w="921"/>
        <w:gridCol w:w="6"/>
        <w:gridCol w:w="848"/>
        <w:gridCol w:w="11"/>
      </w:tblGrid>
      <w:tr>
        <w:trPr>
          <w:trHeight w:val="318" w:hRule="atLeast"/>
        </w:trPr>
        <w:tc>
          <w:tcPr>
            <w:tcW w:w="126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Name</w:t>
            </w:r>
          </w:p>
        </w:tc>
        <w:tc>
          <w:tcPr>
            <w:tcW w:w="97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yle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ngth</w:t>
            </w:r>
          </w:p>
        </w:tc>
        <w:tc>
          <w:tcPr>
            <w:tcW w:w="1286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g2FC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81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art</w:t>
            </w:r>
          </w:p>
        </w:tc>
        <w:tc>
          <w:tcPr>
            <w:tcW w:w="94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d</w:t>
            </w:r>
          </w:p>
        </w:tc>
        <w:tc>
          <w:tcPr>
            <w:tcW w:w="84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rand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MYBL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70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5.115477217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.95974E-08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657248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6602523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TPN22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42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5.078002512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.74294E-10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1383311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13855049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EML5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7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4.700439718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2294472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8871227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88715195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MCTP2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27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-4.415037499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0.015566341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9444017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94458246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LOC101928570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43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-4.321928095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0.006856743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7727133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77273307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C6orf106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4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4.289506617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.47287E-06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460655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4646798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CCSER2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5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4.169925001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281405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8441777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84438707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AMY2B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30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4.078002512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0131076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356543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3575540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R3HDM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72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4.029747343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.0622E-05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3563171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35639122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NCOA4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21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4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5516196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601022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6013639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ERBB2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93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91753784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1777322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970981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9715939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THD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20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874469118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8977807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629037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6308493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na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68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841302254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30318611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983105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9832739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NFYB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6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841302254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37961444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412039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4123423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MILR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9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736965594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5042574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445739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4467645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BC1D3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64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736965594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43910305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2307711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23144855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DX17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5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736965594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48582429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849808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8501280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na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726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678071905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42578824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8506712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85074391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CDC123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473931188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36945381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221573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2238485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CF1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93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415037499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45826411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8316132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83184908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IK3CA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3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378511623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8193713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7920354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79204588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EPS15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7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273018494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3381128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144034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1448135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MKLN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3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187627003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0260339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3138711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31399433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GSDMB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5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169925001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39352613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990895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9909924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YPEL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6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169925001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39352613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170097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1710908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ZNF362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3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152003093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42131419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328012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3280457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RABEP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1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078002512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9639018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34678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350629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DX6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9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078002512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9639018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1875877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18765355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ERI3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4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.058893689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609448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430830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4339322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GDI2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0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3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3058666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79676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800705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MYBL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3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2.959358016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41622277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657248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6593194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ARAP2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8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2.906890596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1494335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621038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6214480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MAN2A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70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2.830074999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6156201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971351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9755456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HIF1A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3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2.807354922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0678157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172150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1721823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ESYT2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3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2.777607579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743418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5877334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58798076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HNRNPC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0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2.746551643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123031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1234229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SNRK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75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2.744161096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.5315E-05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329975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3303792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XS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9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2.736965594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4596197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615805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6166083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SEC63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8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2.454565863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34825338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790462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7924932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FOXJ3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2.222392421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36709282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226511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2278784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SNX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5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2.152003093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40654711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411257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4123546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SLX4IP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2.128733314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8537476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55623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560820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ASXL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9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2.097847323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0929974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236638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2369123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RNT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6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2.019899557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9918387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13725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144710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STIL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8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.044394119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8964881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728024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7282459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VCAN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26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.118941073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8067556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8353700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83542268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FANCL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4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.214319121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1945658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819859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8232112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EPSTI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7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.237039197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.10613E-08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295394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2970670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EMILIN2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92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.276124405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.70512E-07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89056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892486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FAM126A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5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.614709844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49095633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297620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2991139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ARID1B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8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.672425342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2888065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5703683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57084905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ASH1L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84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.717412797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4980025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5543832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55459898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GAP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.906890596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33748199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9689082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96898369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OLI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9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.935459748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6269535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427135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4274090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ATP8A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9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.087462841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46499712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248549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2507154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SLC15A4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9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.169925001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9492228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2881477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28815070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RKCA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826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.169925001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39913298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64962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6514466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WDFY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3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.209453366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8754421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2388464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23895630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ICA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5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.209453366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8129238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82183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8236005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RSU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8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.247927513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0596844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675253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6782084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MTDH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9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.321928095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42272963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9768666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97691188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ADCY9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36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3.</w:t>
            </w: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6</w:t>
            </w: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87462841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0.044939241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397911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3983440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KIAA0922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8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.392317423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0872712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5362614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53632838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KPNB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2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.392317423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747368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766308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7668410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IAS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5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.426264755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3329489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814194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8146700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RALBP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9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.672425342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4350113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952459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9525851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GARS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25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3.709658248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0.016824184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3062139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30622462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FF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1"/>
                <w:szCs w:val="1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CBFB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6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.754887502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41641745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703663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7082339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LYST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6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.794415866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46897945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3567709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35697272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BARD1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26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.06608919</w:t>
            </w:r>
          </w:p>
        </w:tc>
        <w:tc>
          <w:tcPr>
            <w:tcW w:w="118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9.10507E-05</w:t>
            </w:r>
          </w:p>
        </w:tc>
        <w:tc>
          <w:tcPr>
            <w:tcW w:w="81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1476748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14797117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</w:tr>
    </w:tbl>
    <w:p>
      <w:pPr>
        <w:pStyle w:val="Normal"/>
        <w:jc w:val="center"/>
        <w:rPr>
          <w:b/>
          <w:b/>
          <w:bCs/>
          <w:sz w:val="10"/>
          <w:szCs w:val="10"/>
        </w:rPr>
      </w:pPr>
      <w:r>
        <w:rPr>
          <w:b/>
          <w:bCs/>
          <w:sz w:val="10"/>
          <w:szCs w:val="1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05:04:00Z</dcterms:created>
  <dc:creator>zxw</dc:creator>
  <dc:description/>
  <cp:keywords/>
  <dc:language>en-US</dc:language>
  <cp:lastModifiedBy>Sowmiya Subramani</cp:lastModifiedBy>
  <dcterms:modified xsi:type="dcterms:W3CDTF">2022-11-04T06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9746FBAEF94D8A9EC68F84DAACCE46</vt:lpwstr>
  </property>
  <property fmtid="{D5CDD505-2E9C-101B-9397-08002B2CF9AE}" pid="3" name="KSOProductBuildVer">
    <vt:lpwstr>2052-11.1.0.11045</vt:lpwstr>
  </property>
</Properties>
</file>